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DF18C" w14:textId="1A6AF8D3" w:rsidR="006E241D" w:rsidRPr="00AA7A98" w:rsidRDefault="00006522" w:rsidP="00AA7A98">
      <w:pPr>
        <w:jc w:val="left"/>
        <w:rPr>
          <w:rFonts w:hint="eastAsia"/>
          <w:b/>
          <w:bCs/>
          <w:szCs w:val="21"/>
        </w:rPr>
      </w:pPr>
      <w:r w:rsidRPr="00006522">
        <w:rPr>
          <w:rFonts w:hint="eastAsia"/>
          <w:b/>
          <w:bCs/>
          <w:szCs w:val="21"/>
        </w:rPr>
        <w:t xml:space="preserve">Supplementary Table </w:t>
      </w:r>
      <w:r w:rsidR="003D514F">
        <w:rPr>
          <w:rFonts w:hint="eastAsia"/>
          <w:b/>
          <w:bCs/>
          <w:szCs w:val="21"/>
        </w:rPr>
        <w:t xml:space="preserve">3 </w:t>
      </w:r>
      <w:r w:rsidR="00613DCC" w:rsidRPr="00AA7A98">
        <w:rPr>
          <w:rFonts w:hint="eastAsia"/>
          <w:b/>
          <w:bCs/>
          <w:szCs w:val="21"/>
        </w:rPr>
        <w:t>Sequences of the RNA pull-down probes.</w:t>
      </w:r>
    </w:p>
    <w:p w14:paraId="70C9DD47" w14:textId="0970BB95" w:rsidR="00EF46EA" w:rsidRDefault="00EF46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26F37" w:rsidRPr="003923EF" w14:paraId="4ACC3361" w14:textId="77777777" w:rsidTr="003923EF">
        <w:tc>
          <w:tcPr>
            <w:tcW w:w="8296" w:type="dxa"/>
            <w:tcBorders>
              <w:bottom w:val="single" w:sz="12" w:space="0" w:color="auto"/>
            </w:tcBorders>
          </w:tcPr>
          <w:p w14:paraId="5F012A9A" w14:textId="14AF161E" w:rsidR="00126F37" w:rsidRPr="003923EF" w:rsidRDefault="00126F37" w:rsidP="00126F37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3923EF">
              <w:rPr>
                <w:b/>
                <w:bCs/>
                <w:szCs w:val="21"/>
              </w:rPr>
              <w:t>Oligonucleotide sequences</w:t>
            </w:r>
            <w:r w:rsidRPr="003923EF">
              <w:rPr>
                <w:rFonts w:hint="eastAsia"/>
                <w:b/>
                <w:bCs/>
                <w:szCs w:val="21"/>
              </w:rPr>
              <w:t xml:space="preserve"> of tRF-3005a </w:t>
            </w:r>
            <w:r w:rsidRPr="003923EF">
              <w:rPr>
                <w:b/>
                <w:bCs/>
                <w:szCs w:val="21"/>
              </w:rPr>
              <w:t xml:space="preserve">used in the </w:t>
            </w:r>
            <w:r w:rsidRPr="003923EF">
              <w:rPr>
                <w:rFonts w:hint="eastAsia"/>
                <w:b/>
                <w:bCs/>
                <w:szCs w:val="21"/>
              </w:rPr>
              <w:t>RNA pull-down (5</w:t>
            </w:r>
            <w:r w:rsidRPr="003923EF">
              <w:rPr>
                <w:b/>
                <w:bCs/>
                <w:szCs w:val="21"/>
              </w:rPr>
              <w:t>’</w:t>
            </w:r>
            <w:r w:rsidRPr="003923EF">
              <w:rPr>
                <w:rFonts w:hint="eastAsia"/>
                <w:b/>
                <w:bCs/>
                <w:szCs w:val="21"/>
              </w:rPr>
              <w:t>-3</w:t>
            </w:r>
            <w:r w:rsidRPr="003923EF">
              <w:rPr>
                <w:b/>
                <w:bCs/>
                <w:szCs w:val="21"/>
              </w:rPr>
              <w:t>’</w:t>
            </w:r>
            <w:r w:rsidRPr="003923EF">
              <w:rPr>
                <w:rFonts w:hint="eastAsia"/>
                <w:b/>
                <w:bCs/>
                <w:szCs w:val="21"/>
              </w:rPr>
              <w:t>, 3'Biotin).</w:t>
            </w:r>
          </w:p>
        </w:tc>
      </w:tr>
      <w:tr w:rsidR="00126F37" w14:paraId="10985172" w14:textId="77777777" w:rsidTr="003923EF">
        <w:tc>
          <w:tcPr>
            <w:tcW w:w="8296" w:type="dxa"/>
            <w:tcBorders>
              <w:top w:val="single" w:sz="12" w:space="0" w:color="auto"/>
              <w:bottom w:val="single" w:sz="4" w:space="0" w:color="auto"/>
            </w:tcBorders>
          </w:tcPr>
          <w:p w14:paraId="16DBFD7D" w14:textId="03988ED0" w:rsidR="00126F37" w:rsidRPr="00126F37" w:rsidRDefault="00126F37" w:rsidP="003923EF">
            <w:pPr>
              <w:ind w:firstLineChars="150" w:firstLine="315"/>
              <w:jc w:val="left"/>
              <w:rPr>
                <w:rFonts w:hint="eastAsia"/>
                <w:szCs w:val="21"/>
              </w:rPr>
            </w:pPr>
            <w:r w:rsidRPr="003923EF">
              <w:rPr>
                <w:rFonts w:hint="eastAsia"/>
                <w:b/>
                <w:bCs/>
                <w:szCs w:val="21"/>
              </w:rPr>
              <w:t>Sense</w:t>
            </w:r>
            <w:r w:rsidRPr="00126F37">
              <w:rPr>
                <w:rFonts w:hint="eastAsia"/>
                <w:szCs w:val="21"/>
              </w:rPr>
              <w:t>: UCUCGGUGGGACCUCCA</w:t>
            </w:r>
          </w:p>
        </w:tc>
      </w:tr>
      <w:tr w:rsidR="00126F37" w14:paraId="00824F11" w14:textId="77777777" w:rsidTr="003923EF">
        <w:tc>
          <w:tcPr>
            <w:tcW w:w="8296" w:type="dxa"/>
            <w:tcBorders>
              <w:top w:val="single" w:sz="4" w:space="0" w:color="auto"/>
            </w:tcBorders>
          </w:tcPr>
          <w:p w14:paraId="64252827" w14:textId="71FC414E" w:rsidR="00126F37" w:rsidRPr="00126F37" w:rsidRDefault="00126F37" w:rsidP="00126F37">
            <w:pPr>
              <w:jc w:val="left"/>
              <w:rPr>
                <w:rFonts w:hint="eastAsia"/>
                <w:szCs w:val="21"/>
              </w:rPr>
            </w:pPr>
            <w:r w:rsidRPr="003923EF">
              <w:rPr>
                <w:rFonts w:hint="eastAsia"/>
                <w:b/>
                <w:bCs/>
                <w:szCs w:val="21"/>
              </w:rPr>
              <w:t>Antisense</w:t>
            </w:r>
            <w:r w:rsidRPr="00126F37">
              <w:rPr>
                <w:rFonts w:hint="eastAsia"/>
                <w:szCs w:val="21"/>
              </w:rPr>
              <w:t>: UGGAGGUCCCACCGAGA</w:t>
            </w:r>
          </w:p>
        </w:tc>
      </w:tr>
    </w:tbl>
    <w:p w14:paraId="21BA9DDE" w14:textId="77777777" w:rsidR="00126F37" w:rsidRPr="00EF46EA" w:rsidRDefault="00126F37">
      <w:pPr>
        <w:rPr>
          <w:rFonts w:hint="eastAsia"/>
          <w:sz w:val="24"/>
          <w:szCs w:val="24"/>
        </w:rPr>
      </w:pPr>
    </w:p>
    <w:tbl>
      <w:tblPr>
        <w:tblStyle w:val="af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F46EA" w14:paraId="55ED9A15" w14:textId="77777777" w:rsidTr="00EF46EA">
        <w:tc>
          <w:tcPr>
            <w:tcW w:w="8296" w:type="dxa"/>
          </w:tcPr>
          <w:p w14:paraId="6E01CBA0" w14:textId="7A06D87B" w:rsidR="00EF46EA" w:rsidRPr="00126F37" w:rsidRDefault="00EF46EA" w:rsidP="00126F37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>Sequence of SPAG4 in pcDNA3.0 used in RNA pulldown assay (5</w:t>
            </w:r>
            <w:r w:rsidRPr="00126F37">
              <w:rPr>
                <w:b/>
                <w:bCs/>
                <w:szCs w:val="21"/>
              </w:rPr>
              <w:t>’</w:t>
            </w:r>
            <w:r w:rsidRPr="00126F37">
              <w:rPr>
                <w:rFonts w:hint="eastAsia"/>
                <w:b/>
                <w:bCs/>
                <w:szCs w:val="21"/>
              </w:rPr>
              <w:t>-3</w:t>
            </w:r>
            <w:r w:rsidRPr="00126F37">
              <w:rPr>
                <w:b/>
                <w:bCs/>
                <w:szCs w:val="21"/>
              </w:rPr>
              <w:t>’</w:t>
            </w:r>
            <w:r w:rsidRPr="00126F37">
              <w:rPr>
                <w:rFonts w:hint="eastAsia"/>
                <w:b/>
                <w:bCs/>
                <w:szCs w:val="21"/>
              </w:rPr>
              <w:t>).</w:t>
            </w:r>
          </w:p>
        </w:tc>
      </w:tr>
      <w:tr w:rsidR="00EF46EA" w14:paraId="184D572A" w14:textId="77777777" w:rsidTr="00EF46EA">
        <w:tc>
          <w:tcPr>
            <w:tcW w:w="8296" w:type="dxa"/>
          </w:tcPr>
          <w:p w14:paraId="173CF345" w14:textId="65DDD96D" w:rsidR="00EF46EA" w:rsidRPr="00126F37" w:rsidRDefault="00EF46EA" w:rsidP="00126F37">
            <w:pPr>
              <w:jc w:val="left"/>
              <w:rPr>
                <w:rFonts w:hint="eastAsia"/>
                <w:szCs w:val="21"/>
              </w:rPr>
            </w:pPr>
            <w:r w:rsidRPr="00126F37">
              <w:rPr>
                <w:rFonts w:hint="eastAsia"/>
                <w:szCs w:val="21"/>
              </w:rPr>
              <w:t>GTGACGTCAGCAGCCGGCCGGGACACAGCGGGAGGGCAGGTGCGGCCGCGGGGCCTGCCGACTTCACGCAGGGTCCGTGGGGTCCCCGCGGCGCGCAGCGGCTGAAGGAGGCCCCAGGGCCTTGGCGACCGCAGCGGCGGCTTTAGCGTCAGTGACTAGGCAGCAGGGGGTCAGGATGCGGCGAAGCTCCCGCCCGGGCTCGGCCTCGTCCTCGCGCAAGCACACGCCCAACTTTTTCAGCGAGAACAGCTCAATGAGCATCACCTCGGAGGACAGCAAAGGGCTCCGGTCAGCGGAGCCCGGGCCTGGGGAGCCCGAGGGCAGAAGAGCCCGGGGCCCGAGCTGCGGTGAGCCCGCCTTGAGCGCGGGAGTGCCCGGAGGAACCACATGGGCAGGAAGCTCTCAGCAGAAGCCAGCGCCTCGGAGCCACAACTGGCAGACAGCCTGTGGCGCGGCAACCGTGAGGGGCGGGGCCTCGGAACCGACTGGGTCTCCAGTAGTCTCTGAGGAGCCGCTCGACCTTCTCCCGACCCTGGATCTGAGGCAGGAGATGCCTCCCCCGCGGGTGTTCAAGAGCTTTCTGAGCCTGCTCTTCCAGGGGCTGAGCGTGTTGTTATCCCTGGCAGGAGACGTGCTGGTCAGCATGTACAGGGAGGTCTGTTCCATCCGCTTCCTGTTCACGGCTGTGTCGCTGCTGAGCCTCTTTCTGTCAGCATTCTGGCTGGGGCTTCTGTACCTGGTCTCTCCTTTGGAGAATGAACCTAAGGAGATGCTGACTCTAAGTGAGTACCACGAGCGCGTGCGCTCCCAGGGGCAGCAGCTGCAGCAGCTCCAGGCCGAGCTGGATAAACTCCACAAGGAGGTGTCCACTGTTCGGGCAGCCAACAGCGAGAGAGTGGCCAAGCTCGTGTTCCAGAGGCTGAATGAGGATTTTGTGCGGAAGCCCGACTATGCTTTGAGCTCTGTGGGAGCCTCCATCGACCTGCAGAAGACATCCCACGATTACGCAGACAGGAACACTGCCTACTTCTGGAATCGCTTCAGCTTCTGGAACTACGCACGGCCGCCCACGGTTATCCTGGAGCCCCACGTGTTCCCTGGGAATTGCTGGGCTTTTGAAGGCGACCAAGGCCAGGTGGTGATCCAACTGCCGGGCCGAGTGCAGCTGAGCGACATCACTCTGCAGCATCCACCGCCCAGCGTGGAGCACACCGGAGGAGCCAACAGCGCCCCCCGCGATTTCGCGGTCTTTGGCCTCCAGGTTTATGATGAAACTGAAGTTTCCTTGGGGAAATTCACCTTCGATGTTGAGAAATCGGAGATTCAGACTTTCCACCTGCAGAATGACCCCCCAGCTGCCTTTCCCAAGGTGAAGATCCAGATTCTAAGCAACTGGGGCCACCCCCGTTTCACGTGCTTGTATCGAGTCCGTGCCCACGGTGTGCGAACCTCAGAGGGGGCAGAGGGCAGTGCACAGGGGCCCCATTAAACATGCTGATTTTTGGAGTAGAATTGAGTTCTGCTGAAGGATACTGGATCAGTGCTTTCGGGGGCTCTGTTG</w:t>
            </w:r>
          </w:p>
        </w:tc>
      </w:tr>
    </w:tbl>
    <w:p w14:paraId="4C2CEC10" w14:textId="61038F85" w:rsidR="00EF46EA" w:rsidRDefault="00EF46EA" w:rsidP="00EF46EA">
      <w:pPr>
        <w:rPr>
          <w:rFonts w:hint="eastAsia"/>
          <w:sz w:val="24"/>
          <w:szCs w:val="24"/>
        </w:rPr>
      </w:pPr>
    </w:p>
    <w:p w14:paraId="24FEE1A1" w14:textId="77777777" w:rsidR="00EF46EA" w:rsidRDefault="00EF46EA" w:rsidP="00EF46EA">
      <w:pPr>
        <w:rPr>
          <w:rFonts w:hint="eastAsia"/>
          <w:sz w:val="24"/>
          <w:szCs w:val="24"/>
        </w:rPr>
      </w:pPr>
    </w:p>
    <w:p w14:paraId="0642A3DB" w14:textId="77777777" w:rsidR="00EF46EA" w:rsidRDefault="00EF46EA" w:rsidP="00EF46EA">
      <w:pPr>
        <w:rPr>
          <w:rFonts w:hint="eastAsia"/>
          <w:sz w:val="24"/>
          <w:szCs w:val="24"/>
        </w:rPr>
      </w:pPr>
    </w:p>
    <w:p w14:paraId="60A6E4A5" w14:textId="77777777" w:rsidR="00EF46EA" w:rsidRDefault="00EF46EA" w:rsidP="00EF46EA">
      <w:pPr>
        <w:rPr>
          <w:rFonts w:hint="eastAsia"/>
          <w:sz w:val="24"/>
          <w:szCs w:val="24"/>
        </w:rPr>
      </w:pPr>
    </w:p>
    <w:p w14:paraId="0E6EF0E4" w14:textId="77777777" w:rsidR="003923EF" w:rsidRDefault="003923EF" w:rsidP="00EF46EA">
      <w:pPr>
        <w:rPr>
          <w:rFonts w:hint="eastAsia"/>
          <w:sz w:val="24"/>
          <w:szCs w:val="24"/>
        </w:rPr>
      </w:pPr>
    </w:p>
    <w:tbl>
      <w:tblPr>
        <w:tblStyle w:val="af2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EF46EA" w14:paraId="18FBCB7F" w14:textId="77777777" w:rsidTr="00126F37">
        <w:tc>
          <w:tcPr>
            <w:tcW w:w="8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1C126D" w14:textId="2CE634BB" w:rsidR="00EF46EA" w:rsidRPr="00126F37" w:rsidRDefault="00EF46EA" w:rsidP="00EF46EA">
            <w:pPr>
              <w:rPr>
                <w:rFonts w:hint="eastAsia"/>
                <w:b/>
                <w:bCs/>
                <w:szCs w:val="21"/>
              </w:rPr>
            </w:pPr>
            <w:r w:rsidRPr="00126F37">
              <w:rPr>
                <w:b/>
                <w:bCs/>
                <w:szCs w:val="21"/>
              </w:rPr>
              <w:lastRenderedPageBreak/>
              <w:t>Oligonucleotide sequences</w:t>
            </w:r>
            <w:r w:rsidRPr="00126F37">
              <w:rPr>
                <w:rFonts w:hint="eastAsia"/>
                <w:b/>
                <w:bCs/>
                <w:szCs w:val="21"/>
              </w:rPr>
              <w:t xml:space="preserve"> of SPAG4 in pcDNA3.0 </w:t>
            </w:r>
            <w:r w:rsidRPr="00126F37">
              <w:rPr>
                <w:b/>
                <w:bCs/>
                <w:szCs w:val="21"/>
              </w:rPr>
              <w:t xml:space="preserve">used in the </w:t>
            </w:r>
            <w:r w:rsidRPr="00126F37">
              <w:rPr>
                <w:rFonts w:hint="eastAsia"/>
                <w:b/>
                <w:bCs/>
                <w:szCs w:val="21"/>
              </w:rPr>
              <w:t>RNA pulldown assay</w:t>
            </w:r>
            <w:r w:rsidR="007D7041">
              <w:rPr>
                <w:rFonts w:hint="eastAsia"/>
                <w:b/>
                <w:bCs/>
                <w:szCs w:val="21"/>
              </w:rPr>
              <w:t xml:space="preserve"> </w:t>
            </w:r>
            <w:r w:rsidR="007D7041" w:rsidRPr="00126F37">
              <w:rPr>
                <w:rFonts w:hint="eastAsia"/>
                <w:b/>
                <w:bCs/>
                <w:szCs w:val="21"/>
              </w:rPr>
              <w:t>(5</w:t>
            </w:r>
            <w:r w:rsidR="007D7041" w:rsidRPr="00126F37">
              <w:rPr>
                <w:b/>
                <w:bCs/>
                <w:szCs w:val="21"/>
              </w:rPr>
              <w:t>’</w:t>
            </w:r>
            <w:r w:rsidR="007D7041" w:rsidRPr="00126F37">
              <w:rPr>
                <w:rFonts w:hint="eastAsia"/>
                <w:b/>
                <w:bCs/>
                <w:szCs w:val="21"/>
              </w:rPr>
              <w:t>-3</w:t>
            </w:r>
            <w:r w:rsidR="007D7041" w:rsidRPr="00126F37">
              <w:rPr>
                <w:b/>
                <w:bCs/>
                <w:szCs w:val="21"/>
              </w:rPr>
              <w:t>’</w:t>
            </w:r>
            <w:r w:rsidR="007D7041" w:rsidRPr="00126F37">
              <w:rPr>
                <w:rFonts w:hint="eastAsia"/>
                <w:b/>
                <w:bCs/>
                <w:szCs w:val="21"/>
              </w:rPr>
              <w:t>).</w:t>
            </w:r>
          </w:p>
        </w:tc>
      </w:tr>
      <w:tr w:rsidR="00EF46EA" w14:paraId="263A8577" w14:textId="77777777" w:rsidTr="00126F37">
        <w:tc>
          <w:tcPr>
            <w:tcW w:w="82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65E8BD8" w14:textId="77777777" w:rsidR="00EF46EA" w:rsidRPr="00126F37" w:rsidRDefault="00EF46EA" w:rsidP="00EF46EA">
            <w:pPr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 xml:space="preserve">Oligo1, intron7: </w:t>
            </w:r>
          </w:p>
          <w:p w14:paraId="0EBA9032" w14:textId="77484FB1" w:rsidR="00EF46EA" w:rsidRPr="00EF46EA" w:rsidRDefault="00EF46EA" w:rsidP="00EF46EA">
            <w:pPr>
              <w:jc w:val="left"/>
              <w:rPr>
                <w:rFonts w:hint="eastAsia"/>
                <w:sz w:val="24"/>
                <w:szCs w:val="24"/>
              </w:rPr>
            </w:pPr>
            <w:r w:rsidRPr="00EF46EA">
              <w:rPr>
                <w:rFonts w:hint="eastAsia"/>
                <w:szCs w:val="21"/>
              </w:rPr>
              <w:t>GTGAGCCCCGGCCCACCTTGGAAACCCCTGATGGATCCCTGCTCCCAGGGTCCTGAGACTTAAGCTCCGCCCAGAGCCCTGCGGGATTTCTCCCGGTGCCCACGAAGTCCATCCCAAAGCAACCAGCTCCCAGAGGTCCCGTCCACCTGTAAAAGCAGCCCGCAAGCCTCGCCCCTCCAGGCCTCGCCCTCCCTCCTTGCAG</w:t>
            </w:r>
          </w:p>
        </w:tc>
      </w:tr>
      <w:tr w:rsidR="00EF46EA" w14:paraId="70DD8310" w14:textId="77777777" w:rsidTr="00126F37">
        <w:tc>
          <w:tcPr>
            <w:tcW w:w="8296" w:type="dxa"/>
            <w:tcBorders>
              <w:top w:val="single" w:sz="4" w:space="0" w:color="auto"/>
              <w:left w:val="nil"/>
              <w:right w:val="nil"/>
            </w:tcBorders>
          </w:tcPr>
          <w:p w14:paraId="541DDF43" w14:textId="380A37B3" w:rsidR="00EF46EA" w:rsidRPr="00126F37" w:rsidRDefault="00126F37" w:rsidP="00126F37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>O</w:t>
            </w:r>
            <w:r w:rsidR="00EF46EA" w:rsidRPr="00126F37">
              <w:rPr>
                <w:rFonts w:hint="eastAsia"/>
                <w:b/>
                <w:bCs/>
                <w:szCs w:val="21"/>
              </w:rPr>
              <w:t xml:space="preserve">ligo2, </w:t>
            </w:r>
            <w:r w:rsidRPr="00126F37">
              <w:rPr>
                <w:rFonts w:hint="eastAsia"/>
                <w:b/>
                <w:bCs/>
                <w:szCs w:val="21"/>
              </w:rPr>
              <w:t>exon7:</w:t>
            </w:r>
          </w:p>
          <w:p w14:paraId="2E1EDBA8" w14:textId="2C8C8B49" w:rsidR="00126F37" w:rsidRDefault="00126F37" w:rsidP="00126F37">
            <w:pPr>
              <w:jc w:val="left"/>
              <w:rPr>
                <w:rFonts w:hint="eastAsia"/>
                <w:sz w:val="24"/>
                <w:szCs w:val="24"/>
              </w:rPr>
            </w:pPr>
            <w:r w:rsidRPr="00126F37">
              <w:rPr>
                <w:rFonts w:hint="eastAsia"/>
                <w:szCs w:val="21"/>
              </w:rPr>
              <w:t>TGAGTACCACGAGCGCGTGCGCTCCCAGGGGCAGCAGCTGCAGCAGCTCCAGGCCGAGCTGGATAAACTCCACAAGGAGGTGTCCACTGTTCGGGCAGCCAACAGCGAG</w:t>
            </w:r>
          </w:p>
        </w:tc>
      </w:tr>
      <w:tr w:rsidR="00EF46EA" w14:paraId="18CC097C" w14:textId="77777777" w:rsidTr="00126F37">
        <w:tc>
          <w:tcPr>
            <w:tcW w:w="8296" w:type="dxa"/>
            <w:tcBorders>
              <w:left w:val="nil"/>
              <w:right w:val="nil"/>
            </w:tcBorders>
          </w:tcPr>
          <w:p w14:paraId="6325360F" w14:textId="77777777" w:rsidR="00EF46EA" w:rsidRPr="00126F37" w:rsidRDefault="00126F37" w:rsidP="00126F37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>Oligo3, intron8:</w:t>
            </w:r>
          </w:p>
          <w:p w14:paraId="7CF9DE24" w14:textId="340B17C7" w:rsidR="00126F37" w:rsidRDefault="00126F37" w:rsidP="00126F37">
            <w:pPr>
              <w:jc w:val="left"/>
              <w:rPr>
                <w:rFonts w:hint="eastAsia"/>
                <w:sz w:val="24"/>
                <w:szCs w:val="24"/>
              </w:rPr>
            </w:pPr>
            <w:r w:rsidRPr="00126F37">
              <w:rPr>
                <w:rFonts w:hint="eastAsia"/>
                <w:szCs w:val="21"/>
              </w:rPr>
              <w:t>GTAAGACCCGGAGACACTGGAAGACAGAGACGCAGACAGGAAAGAGGCCAAGACACTGACACAGACAGACCCATGCACCTGACCGGCCGAAGACAGAGCCTCGGACAGCCCCCACCCGCCCCCAGCCCCCGCGCCCCCGCGCCCCGACTCCCGGCAAGGCCTGGGAGCCTCTGAGGGTTACTTCTCACTGTTCCAG</w:t>
            </w:r>
          </w:p>
        </w:tc>
      </w:tr>
      <w:tr w:rsidR="00EF46EA" w14:paraId="6E7E82E6" w14:textId="77777777" w:rsidTr="00126F37">
        <w:tc>
          <w:tcPr>
            <w:tcW w:w="8296" w:type="dxa"/>
            <w:tcBorders>
              <w:left w:val="nil"/>
              <w:right w:val="nil"/>
            </w:tcBorders>
          </w:tcPr>
          <w:p w14:paraId="6F2DF853" w14:textId="77777777" w:rsidR="00EF46EA" w:rsidRPr="00126F37" w:rsidRDefault="00126F37" w:rsidP="00EF46EA">
            <w:pPr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>Oligo4, enon8:</w:t>
            </w:r>
          </w:p>
          <w:p w14:paraId="66949E01" w14:textId="5732612C" w:rsidR="00126F37" w:rsidRPr="00126F37" w:rsidRDefault="00126F37" w:rsidP="00EF46EA">
            <w:pPr>
              <w:rPr>
                <w:rFonts w:hint="eastAsia"/>
                <w:szCs w:val="21"/>
              </w:rPr>
            </w:pPr>
            <w:r w:rsidRPr="00126F37">
              <w:rPr>
                <w:rFonts w:hint="eastAsia"/>
                <w:szCs w:val="21"/>
              </w:rPr>
              <w:t>AGAGTGGCCAAGCTCGTGTTCCAGAGGCTGAATGAGGATTTTGTGCGGAAGCCCGACTATGCTTTGAGCTCTGTGG</w:t>
            </w:r>
          </w:p>
        </w:tc>
      </w:tr>
      <w:tr w:rsidR="00EF46EA" w14:paraId="28AB9BE7" w14:textId="77777777" w:rsidTr="00126F37">
        <w:tc>
          <w:tcPr>
            <w:tcW w:w="8296" w:type="dxa"/>
            <w:tcBorders>
              <w:left w:val="nil"/>
              <w:bottom w:val="single" w:sz="12" w:space="0" w:color="auto"/>
              <w:right w:val="nil"/>
            </w:tcBorders>
          </w:tcPr>
          <w:p w14:paraId="1ED23271" w14:textId="77777777" w:rsidR="00EF46EA" w:rsidRPr="00126F37" w:rsidRDefault="00126F37" w:rsidP="00126F37">
            <w:pPr>
              <w:jc w:val="left"/>
              <w:rPr>
                <w:rFonts w:hint="eastAsia"/>
                <w:b/>
                <w:bCs/>
                <w:szCs w:val="21"/>
              </w:rPr>
            </w:pPr>
            <w:r w:rsidRPr="00126F37">
              <w:rPr>
                <w:rFonts w:hint="eastAsia"/>
                <w:b/>
                <w:bCs/>
                <w:szCs w:val="21"/>
              </w:rPr>
              <w:t>Oligo5, intron9:</w:t>
            </w:r>
          </w:p>
          <w:p w14:paraId="06709909" w14:textId="6883F74C" w:rsidR="00126F37" w:rsidRPr="00126F37" w:rsidRDefault="00126F37" w:rsidP="00126F37">
            <w:pPr>
              <w:jc w:val="left"/>
              <w:rPr>
                <w:rFonts w:hint="eastAsia"/>
                <w:szCs w:val="21"/>
              </w:rPr>
            </w:pPr>
            <w:r w:rsidRPr="00126F37">
              <w:rPr>
                <w:rFonts w:hint="eastAsia"/>
                <w:szCs w:val="21"/>
              </w:rPr>
              <w:t>GTGAGTCTGGAAACATCCCGGGATGGGACCCCGGGCGGGACGCTGGGAAAAGCACCAAAACCCCGCCCTACAGGCGGAGCTTGGCTGAGCCGAGGGCGTGGAGGATGGCGTTTAACTCAAGGAGAGACCTGGCATTGCTGGGGACTGGGGCGGGCTGGAGGTGGAGCTCTGGGCGGGTCGATGGATGGGGTCGAGCTGAGGCCCGGGCTGGGGAGCGGCAGCAGTCGCTCTGTCCGACGGTTCCGATGGTCCCTCCGCCCGCCTGCAG</w:t>
            </w:r>
          </w:p>
        </w:tc>
      </w:tr>
    </w:tbl>
    <w:p w14:paraId="7C623C02" w14:textId="77777777" w:rsidR="00EF46EA" w:rsidRPr="00EF46EA" w:rsidRDefault="00EF46EA" w:rsidP="00EF46EA">
      <w:pPr>
        <w:rPr>
          <w:rFonts w:hint="eastAsia"/>
          <w:sz w:val="24"/>
          <w:szCs w:val="24"/>
        </w:rPr>
      </w:pPr>
    </w:p>
    <w:sectPr w:rsidR="00EF46EA" w:rsidRPr="00EF46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2ED105" w14:textId="77777777" w:rsidR="002871BC" w:rsidRDefault="002871BC" w:rsidP="00EF46EA">
      <w:pPr>
        <w:rPr>
          <w:rFonts w:hint="eastAsia"/>
        </w:rPr>
      </w:pPr>
      <w:r>
        <w:separator/>
      </w:r>
    </w:p>
  </w:endnote>
  <w:endnote w:type="continuationSeparator" w:id="0">
    <w:p w14:paraId="570721C8" w14:textId="77777777" w:rsidR="002871BC" w:rsidRDefault="002871BC" w:rsidP="00EF46E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1E74D" w14:textId="77777777" w:rsidR="002871BC" w:rsidRDefault="002871BC" w:rsidP="00EF46EA">
      <w:pPr>
        <w:rPr>
          <w:rFonts w:hint="eastAsia"/>
        </w:rPr>
      </w:pPr>
      <w:r>
        <w:separator/>
      </w:r>
    </w:p>
  </w:footnote>
  <w:footnote w:type="continuationSeparator" w:id="0">
    <w:p w14:paraId="74F7F4DB" w14:textId="77777777" w:rsidR="002871BC" w:rsidRDefault="002871BC" w:rsidP="00EF46E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744"/>
    <w:rsid w:val="00000599"/>
    <w:rsid w:val="00006522"/>
    <w:rsid w:val="00126F37"/>
    <w:rsid w:val="002871BC"/>
    <w:rsid w:val="002A30A8"/>
    <w:rsid w:val="0033705E"/>
    <w:rsid w:val="003923EF"/>
    <w:rsid w:val="00392739"/>
    <w:rsid w:val="003D514F"/>
    <w:rsid w:val="003D6C74"/>
    <w:rsid w:val="00585A3C"/>
    <w:rsid w:val="00613DCC"/>
    <w:rsid w:val="00680744"/>
    <w:rsid w:val="006E241D"/>
    <w:rsid w:val="00724FF1"/>
    <w:rsid w:val="00784E1A"/>
    <w:rsid w:val="007D7041"/>
    <w:rsid w:val="00AA4522"/>
    <w:rsid w:val="00AA7A98"/>
    <w:rsid w:val="00EF46EA"/>
    <w:rsid w:val="00FB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340398"/>
  <w15:chartTrackingRefBased/>
  <w15:docId w15:val="{908862DA-BA98-4AA9-8F86-84C464E9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46EA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8074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074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074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074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074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074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074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074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074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8074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8074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07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074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074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074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07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07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07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807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80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8074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807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8074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807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8074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8074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8074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8074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8074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F46EA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F46E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F46EA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F46EA"/>
    <w:rPr>
      <w:sz w:val="18"/>
      <w:szCs w:val="18"/>
    </w:rPr>
  </w:style>
  <w:style w:type="table" w:styleId="af2">
    <w:name w:val="Table Grid"/>
    <w:basedOn w:val="a1"/>
    <w:uiPriority w:val="39"/>
    <w:rsid w:val="00EF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63</Words>
  <Characters>2808</Characters>
  <Application>Microsoft Office Word</Application>
  <DocSecurity>0</DocSecurity>
  <Lines>63</Lines>
  <Paragraphs>17</Paragraphs>
  <ScaleCrop>false</ScaleCrop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聪 袁</dc:creator>
  <cp:keywords/>
  <dc:description/>
  <cp:lastModifiedBy>延聪 袁</cp:lastModifiedBy>
  <cp:revision>7</cp:revision>
  <dcterms:created xsi:type="dcterms:W3CDTF">2025-09-19T07:36:00Z</dcterms:created>
  <dcterms:modified xsi:type="dcterms:W3CDTF">2025-11-09T07:28:00Z</dcterms:modified>
</cp:coreProperties>
</file>